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DCF" w:rsidRDefault="00837DCF" w:rsidP="00837DCF">
      <w:r w:rsidRPr="002325F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325FD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primers used in RT-PCR assays.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1460"/>
        <w:gridCol w:w="4080"/>
      </w:tblGrid>
      <w:tr w:rsidR="00837DCF" w:rsidRPr="00460B0D" w:rsidTr="004558E4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 </w:t>
            </w:r>
            <w:r w:rsidRPr="00460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60B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5' to 3')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j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CCCCAGCGGCAACTAT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CCAGGTTCCAAGTCCACC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ACGTGAGAGTGTCTAACG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GCCGAAGAGATTTCTG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h1-GFP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TTCGATGGGCTGGGCA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GCCGTCCAGCTCGACCA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GGATGAAGGACCTTGTG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ATCCAGCCTAAGGTTCTC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ACTGCACCAAGGAG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GATGTGTTCATTGTTGA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CCAACCGAGACCAC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TCGCACTTCTGCTCCT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CTGTACGCCCCAAGAC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TGGTGGAACGACACTT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GTATTCCCCTCCATCG</w:t>
            </w:r>
          </w:p>
        </w:tc>
      </w:tr>
      <w:tr w:rsidR="00837DCF" w:rsidRPr="00460B0D" w:rsidTr="004558E4">
        <w:trPr>
          <w:trHeight w:val="28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DCF" w:rsidRPr="00460B0D" w:rsidRDefault="00837DCF" w:rsidP="004558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460B0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460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TTGGTAACAATGCCATGT</w:t>
            </w:r>
          </w:p>
        </w:tc>
      </w:tr>
    </w:tbl>
    <w:p w:rsidR="002F66D7" w:rsidRDefault="002F66D7"/>
    <w:p w:rsidR="00837DCF" w:rsidRDefault="002F66D7" w:rsidP="002F66D7">
      <w:pPr>
        <w:widowControl/>
        <w:jc w:val="left"/>
        <w:rPr>
          <w:rFonts w:hint="eastAsia"/>
        </w:rPr>
      </w:pPr>
      <w:r>
        <w:br w:type="page"/>
      </w:r>
    </w:p>
    <w:p w:rsidR="00837DCF" w:rsidRDefault="00837DCF">
      <w:pPr>
        <w:rPr>
          <w:rFonts w:ascii="Times New Roman" w:hAnsi="Times New Roman" w:cs="Times New Roman"/>
          <w:sz w:val="24"/>
          <w:szCs w:val="24"/>
        </w:rPr>
      </w:pPr>
      <w:r w:rsidRPr="002325F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325FD">
        <w:rPr>
          <w:rFonts w:ascii="Times New Roman" w:hAnsi="Times New Roman" w:cs="Times New Roman"/>
          <w:sz w:val="24"/>
          <w:szCs w:val="24"/>
        </w:rPr>
        <w:t>. The original data of Rotarod 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891"/>
        <w:tblW w:w="4261" w:type="dxa"/>
        <w:tblLook w:val="04A0" w:firstRow="1" w:lastRow="0" w:firstColumn="1" w:lastColumn="0" w:noHBand="0" w:noVBand="1"/>
      </w:tblPr>
      <w:tblGrid>
        <w:gridCol w:w="1024"/>
        <w:gridCol w:w="950"/>
        <w:gridCol w:w="2287"/>
      </w:tblGrid>
      <w:tr w:rsidR="00837DCF" w:rsidRPr="00B3660C" w:rsidTr="00837DCF">
        <w:trPr>
          <w:trHeight w:val="320"/>
        </w:trPr>
        <w:tc>
          <w:tcPr>
            <w:tcW w:w="4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bookmarkStart w:id="0" w:name="OLE_LINK5"/>
            <w:bookmarkStart w:id="1" w:name="OLE_LINK6"/>
            <w:r w:rsidRPr="00B3660C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Rotarod test</w:t>
            </w:r>
          </w:p>
        </w:tc>
      </w:tr>
      <w:tr w:rsidR="00837DCF" w:rsidRPr="00B3660C" w:rsidTr="00837DCF">
        <w:trPr>
          <w:trHeight w:val="33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Grou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Animal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Lantency</w:t>
            </w:r>
            <w:proofErr w:type="spellEnd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time(sec)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DCF" w:rsidRPr="00B3660C" w:rsidRDefault="00837DCF" w:rsidP="00837DC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Con </w:t>
            </w:r>
            <w:proofErr w:type="gramStart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(</w:t>
            </w:r>
            <w:proofErr w:type="gramEnd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n=1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68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89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4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5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87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6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7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8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9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76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0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59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1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2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DCF" w:rsidRPr="00B3660C" w:rsidRDefault="00837DCF" w:rsidP="00837DC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CTX    </w:t>
            </w:r>
            <w:proofErr w:type="gramStart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(</w:t>
            </w:r>
            <w:proofErr w:type="gramEnd"/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n=16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97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4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46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5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6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38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7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55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8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5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9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0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48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1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29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2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3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4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73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5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</w:p>
        </w:tc>
      </w:tr>
      <w:tr w:rsidR="00837DCF" w:rsidRPr="00B3660C" w:rsidTr="00837DCF">
        <w:trPr>
          <w:trHeight w:val="320"/>
        </w:trPr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16#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B3660C" w:rsidRDefault="00837DCF" w:rsidP="00837DC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3660C">
              <w:rPr>
                <w:rFonts w:ascii="Arial" w:eastAsia="宋体" w:hAnsi="Arial" w:cs="Arial"/>
                <w:kern w:val="0"/>
                <w:sz w:val="24"/>
                <w:szCs w:val="24"/>
              </w:rPr>
              <w:t>292</w:t>
            </w:r>
          </w:p>
        </w:tc>
      </w:tr>
      <w:bookmarkEnd w:id="0"/>
      <w:bookmarkEnd w:id="1"/>
    </w:tbl>
    <w:p w:rsidR="00837DCF" w:rsidRDefault="00837DCF"/>
    <w:p w:rsidR="00837DCF" w:rsidRDefault="00837DCF">
      <w:r>
        <w:rPr>
          <w:rFonts w:hint="eastAsia"/>
        </w:rPr>
        <w:t xml:space="preserve"> </w:t>
      </w:r>
      <w:r>
        <w:t xml:space="preserve"> </w:t>
      </w:r>
    </w:p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837DCF" w:rsidRDefault="00837DCF"/>
    <w:p w:rsidR="002F66D7" w:rsidRDefault="00837DCF">
      <w:pPr>
        <w:rPr>
          <w:rFonts w:ascii="Times New Roman" w:hAnsi="Times New Roman" w:cs="Times New Roman"/>
          <w:szCs w:val="21"/>
        </w:rPr>
      </w:pPr>
      <w:r w:rsidRPr="000D6770">
        <w:rPr>
          <w:rFonts w:ascii="Times New Roman" w:hAnsi="Times New Roman" w:cs="Times New Roman" w:hint="eastAsia"/>
          <w:szCs w:val="21"/>
        </w:rPr>
        <w:t>C</w:t>
      </w:r>
      <w:r w:rsidRPr="000D6770">
        <w:rPr>
          <w:rFonts w:ascii="Times New Roman" w:hAnsi="Times New Roman" w:cs="Times New Roman"/>
          <w:szCs w:val="21"/>
        </w:rPr>
        <w:t>on: PBS-treated. CTX: CTX-treated.</w:t>
      </w:r>
    </w:p>
    <w:p w:rsidR="00837DCF" w:rsidRDefault="002F66D7" w:rsidP="002F66D7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837DCF" w:rsidRDefault="00837DCF" w:rsidP="00837DCF">
      <w:r w:rsidRPr="002325F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325FD">
        <w:rPr>
          <w:rFonts w:ascii="Times New Roman" w:hAnsi="Times New Roman" w:cs="Times New Roman"/>
          <w:sz w:val="24"/>
          <w:szCs w:val="24"/>
        </w:rPr>
        <w:t xml:space="preserve">. The original </w:t>
      </w:r>
      <w:r>
        <w:rPr>
          <w:rFonts w:ascii="Times New Roman" w:hAnsi="Times New Roman" w:cs="Times New Roman"/>
          <w:sz w:val="24"/>
          <w:szCs w:val="24"/>
        </w:rPr>
        <w:t>total score data</w:t>
      </w:r>
      <w:r w:rsidRPr="002325F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Hanging Wire</w:t>
      </w:r>
      <w:r w:rsidRPr="002325F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500" w:type="dxa"/>
        <w:tblLook w:val="04A0" w:firstRow="1" w:lastRow="0" w:firstColumn="1" w:lastColumn="0" w:noHBand="0" w:noVBand="1"/>
      </w:tblPr>
      <w:tblGrid>
        <w:gridCol w:w="1111"/>
        <w:gridCol w:w="950"/>
        <w:gridCol w:w="1468"/>
      </w:tblGrid>
      <w:tr w:rsidR="00837DCF" w:rsidRPr="004C19D6" w:rsidTr="004558E4">
        <w:trPr>
          <w:trHeight w:val="330"/>
        </w:trPr>
        <w:tc>
          <w:tcPr>
            <w:tcW w:w="3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Hanging </w:t>
            </w:r>
            <w:r w:rsidR="0047747A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W</w:t>
            </w:r>
            <w:r w:rsidRPr="004C19D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ire test</w:t>
            </w:r>
          </w:p>
        </w:tc>
      </w:tr>
      <w:tr w:rsidR="00837DCF" w:rsidRPr="004C19D6" w:rsidTr="004558E4">
        <w:trPr>
          <w:trHeight w:val="33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Group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Anima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Total score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DCF" w:rsidRPr="004C19D6" w:rsidRDefault="00837DCF" w:rsidP="004558E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Con (n=1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3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2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3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4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5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7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6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  <w:bookmarkStart w:id="2" w:name="_GoBack"/>
        <w:bookmarkEnd w:id="2"/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7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8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9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0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1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9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2#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837DCF" w:rsidRPr="004C19D6" w:rsidTr="004558E4">
        <w:trPr>
          <w:trHeight w:val="330"/>
        </w:trPr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DCF" w:rsidRPr="004C19D6" w:rsidRDefault="00837DCF" w:rsidP="004558E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CTX (n=1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#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3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2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3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4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5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6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7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8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9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9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0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20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1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2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9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3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5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837DCF" w:rsidRPr="004C19D6" w:rsidTr="004558E4">
        <w:trPr>
          <w:trHeight w:val="320"/>
        </w:trPr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6#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DCF" w:rsidRPr="004C19D6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C19D6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</w:tr>
    </w:tbl>
    <w:p w:rsidR="002F66D7" w:rsidRDefault="00837DCF">
      <w:pPr>
        <w:rPr>
          <w:rFonts w:ascii="Times New Roman" w:hAnsi="Times New Roman" w:cs="Times New Roman"/>
        </w:rPr>
      </w:pPr>
      <w:r w:rsidRPr="00D6310F">
        <w:rPr>
          <w:rFonts w:ascii="Times New Roman" w:hAnsi="Times New Roman" w:cs="Times New Roman"/>
        </w:rPr>
        <w:t>Con: PBS-treated. CTX: CTX-treated</w:t>
      </w:r>
      <w:r w:rsidR="002F66D7">
        <w:rPr>
          <w:rFonts w:ascii="Times New Roman" w:hAnsi="Times New Roman" w:cs="Times New Roman"/>
        </w:rPr>
        <w:t>.</w:t>
      </w:r>
    </w:p>
    <w:p w:rsidR="00837DCF" w:rsidRPr="002F66D7" w:rsidRDefault="002F66D7" w:rsidP="002F66D7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:rsidR="00837DCF" w:rsidRDefault="00837DCF" w:rsidP="00837DCF">
      <w:bookmarkStart w:id="3" w:name="_Hlk2336825"/>
      <w:r w:rsidRPr="002325F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4</w:t>
      </w:r>
      <w:r w:rsidRPr="002325FD">
        <w:rPr>
          <w:rFonts w:ascii="Times New Roman" w:hAnsi="Times New Roman" w:cs="Times New Roman"/>
          <w:sz w:val="24"/>
          <w:szCs w:val="24"/>
        </w:rPr>
        <w:t xml:space="preserve">. The original </w:t>
      </w:r>
      <w:r>
        <w:rPr>
          <w:rFonts w:ascii="Times New Roman" w:hAnsi="Times New Roman" w:cs="Times New Roman"/>
          <w:sz w:val="24"/>
          <w:szCs w:val="24"/>
        </w:rPr>
        <w:t xml:space="preserve">average score </w:t>
      </w:r>
      <w:r w:rsidRPr="002325FD">
        <w:rPr>
          <w:rFonts w:ascii="Times New Roman" w:hAnsi="Times New Roman" w:cs="Times New Roman"/>
          <w:sz w:val="24"/>
          <w:szCs w:val="24"/>
        </w:rPr>
        <w:t xml:space="preserve">data of </w:t>
      </w:r>
      <w:r>
        <w:rPr>
          <w:rFonts w:ascii="Times New Roman" w:hAnsi="Times New Roman" w:cs="Times New Roman"/>
          <w:sz w:val="24"/>
          <w:szCs w:val="24"/>
        </w:rPr>
        <w:t>Hanging Wire</w:t>
      </w:r>
      <w:r w:rsidRPr="002325FD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3"/>
    </w:p>
    <w:tbl>
      <w:tblPr>
        <w:tblW w:w="4180" w:type="dxa"/>
        <w:tblLook w:val="04A0" w:firstRow="1" w:lastRow="0" w:firstColumn="1" w:lastColumn="0" w:noHBand="0" w:noVBand="1"/>
      </w:tblPr>
      <w:tblGrid>
        <w:gridCol w:w="1071"/>
        <w:gridCol w:w="1283"/>
        <w:gridCol w:w="1834"/>
      </w:tblGrid>
      <w:tr w:rsidR="00837DCF" w:rsidRPr="00222F33" w:rsidTr="004558E4">
        <w:trPr>
          <w:trHeight w:val="330"/>
        </w:trPr>
        <w:tc>
          <w:tcPr>
            <w:tcW w:w="4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Hanging </w:t>
            </w:r>
            <w:r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W</w:t>
            </w:r>
            <w:r w:rsidRPr="00222F33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ire test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Time(sec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Average score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DCF" w:rsidRPr="00222F33" w:rsidRDefault="00837DCF" w:rsidP="004558E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Con (n=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-22s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23-59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.08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60-67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68-69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92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70-83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83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84-116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92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17-159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60-180s</w:t>
            </w: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92</w:t>
            </w:r>
          </w:p>
        </w:tc>
      </w:tr>
      <w:tr w:rsidR="00837DCF" w:rsidRPr="00222F33" w:rsidTr="004558E4">
        <w:trPr>
          <w:trHeight w:val="320"/>
        </w:trPr>
        <w:tc>
          <w:tcPr>
            <w:tcW w:w="4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7DCF" w:rsidRPr="00222F33" w:rsidRDefault="00837DCF" w:rsidP="004558E4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CTX </w:t>
            </w:r>
            <w:proofErr w:type="gramStart"/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(</w:t>
            </w:r>
            <w:proofErr w:type="gramEnd"/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n=1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-20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21-34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94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35-115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  <w:tr w:rsidR="00837DCF" w:rsidRPr="00222F33" w:rsidTr="004558E4">
        <w:trPr>
          <w:trHeight w:val="32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16-153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9.94</w:t>
            </w:r>
          </w:p>
        </w:tc>
      </w:tr>
      <w:tr w:rsidR="00837DCF" w:rsidRPr="00222F33" w:rsidTr="004558E4">
        <w:trPr>
          <w:trHeight w:val="330"/>
        </w:trPr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54-180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7DCF" w:rsidRPr="00222F33" w:rsidRDefault="00837DCF" w:rsidP="004558E4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222F33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</w:tr>
    </w:tbl>
    <w:p w:rsidR="00837DCF" w:rsidRDefault="00837DCF">
      <w:r w:rsidRPr="000312A9">
        <w:rPr>
          <w:rFonts w:ascii="Times New Roman" w:hAnsi="Times New Roman" w:cs="Times New Roman"/>
        </w:rPr>
        <w:t>Con: PBS-treated. CTX: CTX-treated</w:t>
      </w:r>
      <w:r>
        <w:t>.</w:t>
      </w:r>
    </w:p>
    <w:p w:rsidR="00837DCF" w:rsidRDefault="00837DCF"/>
    <w:sectPr w:rsidR="00837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0AA7" w:rsidRDefault="00C60AA7" w:rsidP="002F66D7">
      <w:r>
        <w:separator/>
      </w:r>
    </w:p>
  </w:endnote>
  <w:endnote w:type="continuationSeparator" w:id="0">
    <w:p w:rsidR="00C60AA7" w:rsidRDefault="00C60AA7" w:rsidP="002F6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0AA7" w:rsidRDefault="00C60AA7" w:rsidP="002F66D7">
      <w:r>
        <w:separator/>
      </w:r>
    </w:p>
  </w:footnote>
  <w:footnote w:type="continuationSeparator" w:id="0">
    <w:p w:rsidR="00C60AA7" w:rsidRDefault="00C60AA7" w:rsidP="002F6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CF"/>
    <w:rsid w:val="000B7566"/>
    <w:rsid w:val="002F66D7"/>
    <w:rsid w:val="0047747A"/>
    <w:rsid w:val="00837DCF"/>
    <w:rsid w:val="00C6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F942F"/>
  <w15:chartTrackingRefBased/>
  <w15:docId w15:val="{35F206CC-A7B4-4D6C-AD30-95672E6A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7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6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 张</dc:creator>
  <cp:keywords/>
  <dc:description/>
  <cp:lastModifiedBy>钰 张</cp:lastModifiedBy>
  <cp:revision>3</cp:revision>
  <dcterms:created xsi:type="dcterms:W3CDTF">2019-03-01T05:46:00Z</dcterms:created>
  <dcterms:modified xsi:type="dcterms:W3CDTF">2019-03-01T05:54:00Z</dcterms:modified>
</cp:coreProperties>
</file>